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7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8"/>
        <w:gridCol w:w="1252"/>
        <w:gridCol w:w="880"/>
        <w:gridCol w:w="880"/>
      </w:tblGrid>
      <w:tr>
        <w:trPr>
          <w:trHeight w:val="315" w:hRule="atLeast"/>
        </w:trPr>
        <w:tc>
          <w:tcPr>
            <w:tcW w:w="49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UMOR CHARACTERISTICS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8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*</w:t>
            </w:r>
          </w:p>
        </w:tc>
      </w:tr>
      <w:tr>
        <w:trPr>
          <w:trHeight w:val="315" w:hRule="atLeast"/>
        </w:trPr>
        <w:tc>
          <w:tcPr>
            <w:tcW w:w="49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25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Lobular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8.3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Ductal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3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70.9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0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ICC stage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I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1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4.6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II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6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48.9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III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4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3.5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IV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2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9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7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51.2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3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40.4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trogen Receptor (ER)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3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77.3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2.7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54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gesterone Receptor (PR)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9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5.9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34.1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60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R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5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27.3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3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72.7</w:t>
            </w:r>
          </w:p>
        </w:tc>
      </w:tr>
      <w:tr>
        <w:trPr>
          <w:trHeight w:val="315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16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372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5:24:00Z</dcterms:created>
  <dc:creator>Sophia</dc:creator>
  <dc:description/>
  <dc:language>en-US</dc:language>
  <cp:lastModifiedBy>Dr. Martin Widschwendter</cp:lastModifiedBy>
  <dcterms:modified xsi:type="dcterms:W3CDTF">2008-06-08T11:13:00Z</dcterms:modified>
  <cp:revision>4</cp:revision>
  <dc:subject/>
  <dc:title>Table S2: Clinicopathological characteristics of breast cancer cases used for the study</dc:title>
</cp:coreProperties>
</file>